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DA2C9" w14:textId="3CEA6FBD" w:rsidR="007D0CC7" w:rsidRPr="00607E20" w:rsidRDefault="00495E24" w:rsidP="00A63742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bookmarkStart w:id="0" w:name="_Hlk193295598"/>
      <w:r w:rsidRPr="00495E24">
        <w:rPr>
          <w:rFonts w:ascii="Times New Roman" w:hAnsi="Times New Roman" w:cs="Times New Roman"/>
          <w:b/>
          <w:bCs/>
          <w:sz w:val="24"/>
        </w:rPr>
        <w:t>Supplementary Table S5. Brier score comparison between GWO-BP and LGWO-BP</w:t>
      </w:r>
    </w:p>
    <w:tbl>
      <w:tblPr>
        <w:tblW w:w="3406" w:type="dxa"/>
        <w:tblLook w:val="04A0" w:firstRow="1" w:lastRow="0" w:firstColumn="1" w:lastColumn="0" w:noHBand="0" w:noVBand="1"/>
      </w:tblPr>
      <w:tblGrid>
        <w:gridCol w:w="1603"/>
        <w:gridCol w:w="1040"/>
        <w:gridCol w:w="1040"/>
      </w:tblGrid>
      <w:tr w:rsidR="00A63742" w:rsidRPr="00607E20" w14:paraId="4F682085" w14:textId="77777777" w:rsidTr="004D1468">
        <w:trPr>
          <w:trHeight w:val="280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7737194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5073B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5073B"/>
                <w:kern w:val="0"/>
                <w:sz w:val="24"/>
              </w:rPr>
              <w:t>Brier sco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F488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0756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GWO</w:t>
            </w:r>
          </w:p>
        </w:tc>
      </w:tr>
      <w:tr w:rsidR="00A63742" w:rsidRPr="00607E20" w14:paraId="42DB6803" w14:textId="77777777" w:rsidTr="004D1468">
        <w:trPr>
          <w:trHeight w:val="28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hideMark/>
          </w:tcPr>
          <w:p w14:paraId="68B46395" w14:textId="77777777" w:rsidR="00A63742" w:rsidRPr="00607E20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4017" w14:textId="77777777" w:rsidR="00A63742" w:rsidRPr="00607E20" w:rsidRDefault="00A63742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A0F2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87</w:t>
            </w:r>
          </w:p>
        </w:tc>
      </w:tr>
      <w:tr w:rsidR="00A63742" w:rsidRPr="00607E20" w14:paraId="3976EC66" w14:textId="77777777" w:rsidTr="004D1468">
        <w:trPr>
          <w:trHeight w:val="28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hideMark/>
          </w:tcPr>
          <w:p w14:paraId="76321DEB" w14:textId="77777777" w:rsidR="00A63742" w:rsidRPr="00607E20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B09C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54C6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16</w:t>
            </w:r>
          </w:p>
        </w:tc>
      </w:tr>
      <w:tr w:rsidR="00A63742" w:rsidRPr="00607E20" w14:paraId="5C47C2E2" w14:textId="77777777" w:rsidTr="004D1468">
        <w:trPr>
          <w:trHeight w:val="28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hideMark/>
          </w:tcPr>
          <w:p w14:paraId="2257CEF0" w14:textId="77777777" w:rsidR="00A63742" w:rsidRPr="00607E20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8469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84F7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29</w:t>
            </w:r>
          </w:p>
        </w:tc>
      </w:tr>
      <w:tr w:rsidR="00A63742" w:rsidRPr="00607E20" w14:paraId="74634091" w14:textId="77777777" w:rsidTr="004D1468">
        <w:trPr>
          <w:trHeight w:val="67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hideMark/>
          </w:tcPr>
          <w:p w14:paraId="480C390F" w14:textId="77777777" w:rsidR="00A63742" w:rsidRPr="00607E20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CFF0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FBB6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576</w:t>
            </w:r>
          </w:p>
        </w:tc>
      </w:tr>
      <w:tr w:rsidR="00A63742" w:rsidRPr="00607E20" w14:paraId="4F37A4A7" w14:textId="77777777" w:rsidTr="004D1468">
        <w:trPr>
          <w:trHeight w:val="4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hideMark/>
          </w:tcPr>
          <w:p w14:paraId="1EB0F782" w14:textId="77777777" w:rsidR="00A63742" w:rsidRPr="00607E20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0162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C732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57</w:t>
            </w:r>
          </w:p>
        </w:tc>
      </w:tr>
      <w:tr w:rsidR="00A63742" w:rsidRPr="00607E20" w14:paraId="39C84BA2" w14:textId="77777777" w:rsidTr="004D1468">
        <w:trPr>
          <w:trHeight w:val="4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DFE"/>
            <w:hideMark/>
          </w:tcPr>
          <w:p w14:paraId="24B46C31" w14:textId="77777777" w:rsidR="00A63742" w:rsidRPr="00607E20" w:rsidRDefault="00A63742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5F41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1716" w14:textId="77777777" w:rsidR="00A63742" w:rsidRPr="00607E20" w:rsidRDefault="00A63742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7E2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92</w:t>
            </w:r>
          </w:p>
        </w:tc>
      </w:tr>
    </w:tbl>
    <w:p w14:paraId="46A83D98" w14:textId="77777777" w:rsidR="00A44FC1" w:rsidRPr="00A44FC1" w:rsidRDefault="00A44FC1" w:rsidP="0049236B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BDB82" w14:textId="77777777" w:rsidR="00D4362B" w:rsidRDefault="00D4362B" w:rsidP="00C336C7">
      <w:r>
        <w:separator/>
      </w:r>
    </w:p>
  </w:endnote>
  <w:endnote w:type="continuationSeparator" w:id="0">
    <w:p w14:paraId="35FDA90E" w14:textId="77777777" w:rsidR="00D4362B" w:rsidRDefault="00D4362B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C1495" w14:textId="77777777" w:rsidR="00D4362B" w:rsidRDefault="00D4362B" w:rsidP="00C336C7">
      <w:r>
        <w:separator/>
      </w:r>
    </w:p>
  </w:footnote>
  <w:footnote w:type="continuationSeparator" w:id="0">
    <w:p w14:paraId="4C3A2F1A" w14:textId="77777777" w:rsidR="00D4362B" w:rsidRDefault="00D4362B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37F43"/>
    <w:rsid w:val="00090606"/>
    <w:rsid w:val="000F4A82"/>
    <w:rsid w:val="001537C3"/>
    <w:rsid w:val="00191225"/>
    <w:rsid w:val="001C1733"/>
    <w:rsid w:val="002255F3"/>
    <w:rsid w:val="002266B1"/>
    <w:rsid w:val="00261FD7"/>
    <w:rsid w:val="00270A3E"/>
    <w:rsid w:val="00274EF8"/>
    <w:rsid w:val="00370DED"/>
    <w:rsid w:val="003B43F5"/>
    <w:rsid w:val="003B6AE5"/>
    <w:rsid w:val="004073B3"/>
    <w:rsid w:val="00423BFE"/>
    <w:rsid w:val="0043467B"/>
    <w:rsid w:val="0045309A"/>
    <w:rsid w:val="00453434"/>
    <w:rsid w:val="0049236B"/>
    <w:rsid w:val="00495E24"/>
    <w:rsid w:val="004D1B6A"/>
    <w:rsid w:val="004F4074"/>
    <w:rsid w:val="005A1B8E"/>
    <w:rsid w:val="00607E20"/>
    <w:rsid w:val="006B6847"/>
    <w:rsid w:val="006C6277"/>
    <w:rsid w:val="006D1743"/>
    <w:rsid w:val="00736617"/>
    <w:rsid w:val="00775500"/>
    <w:rsid w:val="00790000"/>
    <w:rsid w:val="007B5B98"/>
    <w:rsid w:val="007D0CC7"/>
    <w:rsid w:val="008034A8"/>
    <w:rsid w:val="008574B5"/>
    <w:rsid w:val="00880E2A"/>
    <w:rsid w:val="008A7B5D"/>
    <w:rsid w:val="009C7DD2"/>
    <w:rsid w:val="009D07B3"/>
    <w:rsid w:val="00A03B23"/>
    <w:rsid w:val="00A44FC1"/>
    <w:rsid w:val="00A57949"/>
    <w:rsid w:val="00A63742"/>
    <w:rsid w:val="00B5390B"/>
    <w:rsid w:val="00C336C7"/>
    <w:rsid w:val="00CB2BCF"/>
    <w:rsid w:val="00D35A44"/>
    <w:rsid w:val="00D4362B"/>
    <w:rsid w:val="00D5338C"/>
    <w:rsid w:val="00D57AB6"/>
    <w:rsid w:val="00D61E32"/>
    <w:rsid w:val="00E5255A"/>
    <w:rsid w:val="00EE6D3A"/>
    <w:rsid w:val="00F75C73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32</Words>
  <Characters>225</Characters>
  <Application>Microsoft Office Word</Application>
  <DocSecurity>0</DocSecurity>
  <Lines>37</Lines>
  <Paragraphs>32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5</cp:revision>
  <dcterms:created xsi:type="dcterms:W3CDTF">2024-12-23T10:15:00Z</dcterms:created>
  <dcterms:modified xsi:type="dcterms:W3CDTF">2025-06-1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